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43D17" w14:textId="259FCB24" w:rsidR="00C81105" w:rsidRPr="00331B3C" w:rsidRDefault="004766B4" w:rsidP="00211E1A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upplementary </w:t>
      </w:r>
      <w:r w:rsidR="00A02D48" w:rsidRPr="00331B3C">
        <w:rPr>
          <w:rFonts w:ascii="Cambria" w:hAnsi="Cambria" w:cs="Times New Roman"/>
        </w:rPr>
        <w:t>Table</w:t>
      </w:r>
      <w:r w:rsidR="00F4107E" w:rsidRPr="00331B3C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1</w:t>
      </w:r>
      <w:r w:rsidR="00D61289" w:rsidRPr="00331B3C">
        <w:rPr>
          <w:rFonts w:ascii="Cambria" w:hAnsi="Cambria" w:cs="Times New Roman"/>
        </w:rPr>
        <w:t>.</w:t>
      </w:r>
      <w:r w:rsidR="00A02D48" w:rsidRPr="00331B3C">
        <w:rPr>
          <w:rFonts w:ascii="Cambria" w:hAnsi="Cambria" w:cs="Times New Roman"/>
        </w:rPr>
        <w:t xml:space="preserve"> </w:t>
      </w:r>
      <w:r w:rsidR="00140856" w:rsidRPr="00140856">
        <w:rPr>
          <w:rFonts w:ascii="Cambria" w:hAnsi="Cambria" w:cs="Times New Roman"/>
        </w:rPr>
        <w:t>Roles of Pharmacists in Palliative and Hospice Care (adapted from ASHP Guidelines</w:t>
      </w:r>
      <w:r w:rsidR="00140856" w:rsidRPr="00331B3C">
        <w:rPr>
          <w:rFonts w:ascii="Cambria" w:eastAsia="游ゴシック" w:hAnsi="Cambria" w:cs="Times New Roman"/>
          <w:color w:val="000000"/>
          <w:kern w:val="0"/>
          <w:szCs w:val="21"/>
        </w:rPr>
        <w:t>)</w:t>
      </w:r>
    </w:p>
    <w:tbl>
      <w:tblPr>
        <w:tblW w:w="14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6020"/>
        <w:gridCol w:w="7160"/>
      </w:tblGrid>
      <w:tr w:rsidR="0033745C" w:rsidRPr="0033745C" w14:paraId="7DDAEA76" w14:textId="77777777" w:rsidTr="0033745C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F46AB" w14:textId="7A5C707A" w:rsidR="0033745C" w:rsidRPr="0033745C" w:rsidRDefault="00727844" w:rsidP="0033745C">
            <w:pPr>
              <w:widowControl/>
              <w:jc w:val="center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>
              <w:rPr>
                <w:rFonts w:ascii="Cambria" w:eastAsia="游ゴシック" w:hAnsi="Cambria" w:cs="ＭＳ Ｐゴシック" w:hint="eastAsia"/>
                <w:color w:val="000000"/>
                <w:kern w:val="0"/>
                <w:szCs w:val="21"/>
              </w:rPr>
              <w:t>Roles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6F778" w14:textId="77777777" w:rsidR="0033745C" w:rsidRPr="0033745C" w:rsidRDefault="0033745C" w:rsidP="0033745C">
            <w:pPr>
              <w:widowControl/>
              <w:jc w:val="center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Role description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9F44" w14:textId="77777777" w:rsidR="0033745C" w:rsidRPr="0033745C" w:rsidRDefault="0033745C" w:rsidP="0033745C">
            <w:pPr>
              <w:widowControl/>
              <w:jc w:val="center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Examples of activities</w:t>
            </w:r>
          </w:p>
        </w:tc>
      </w:tr>
      <w:tr w:rsidR="0033745C" w:rsidRPr="0033745C" w14:paraId="660DC69C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AD3F" w14:textId="45A1F9B3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Essential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37CF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Provide patient-centered pharmacotherapy to optimize symptom management and palliative care outcomes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C596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Review and adjust medications for pain, dyspnea, nausea; discontinue non-beneficial drugs</w:t>
            </w:r>
          </w:p>
        </w:tc>
      </w:tr>
      <w:tr w:rsidR="0033745C" w:rsidRPr="0033745C" w14:paraId="3878CECE" w14:textId="77777777" w:rsidTr="0033745C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3493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2C670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Serve as a resource for evidence-based medication use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3AB20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Provide drug information to clinicians, recommend safe opioid rotation</w:t>
            </w:r>
          </w:p>
        </w:tc>
      </w:tr>
      <w:tr w:rsidR="0033745C" w:rsidRPr="0033745C" w14:paraId="570CADC5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890F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0BE38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Recommend, modify, or discontinue pharmacotherapy in preparation for transitions of care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45E9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Medication reconciliation at discharge, deprescribing unnecessary medications</w:t>
            </w:r>
          </w:p>
        </w:tc>
      </w:tr>
      <w:tr w:rsidR="0033745C" w:rsidRPr="0033745C" w14:paraId="30359B5E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4C44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17D2F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Collaborate with patients, families, and the care team to reassess goals of therap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C3B8F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Participate in family conferences, align pharmacotherapy with patient’s care goals</w:t>
            </w:r>
          </w:p>
        </w:tc>
      </w:tr>
      <w:tr w:rsidR="0033745C" w:rsidRPr="0033745C" w14:paraId="6C3E64C7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62464" w14:textId="7E40DBBF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DB00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Ensure compliance with regulations and institutional standards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2F7C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Monitor controlled substance use, ensure formulary adherence</w:t>
            </w:r>
          </w:p>
        </w:tc>
      </w:tr>
      <w:tr w:rsidR="0033745C" w:rsidRPr="0033745C" w14:paraId="2655A441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D0C62" w14:textId="35D0AB53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Desirable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0E4FD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Provide leadership within the interdisciplinary palliative care team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DB27F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Lead team discussions, contribute to care pathway design</w:t>
            </w:r>
          </w:p>
        </w:tc>
      </w:tr>
      <w:tr w:rsidR="0033745C" w:rsidRPr="0033745C" w14:paraId="2A9A0FA2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1DAA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EA9B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Perform medication therapy management (MTM) and collaborative practice under agreements (CPA)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3313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Adjust doses under collaborative prescribing protocols</w:t>
            </w:r>
          </w:p>
        </w:tc>
      </w:tr>
      <w:tr w:rsidR="0033745C" w:rsidRPr="0033745C" w14:paraId="4F22F74F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8860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AB280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Educate patients, families, and healthcare professionals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EBA6E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Conduct educational sessions on pain management and end-of-life pharmacotherapy</w:t>
            </w:r>
          </w:p>
        </w:tc>
      </w:tr>
      <w:tr w:rsidR="0033745C" w:rsidRPr="0033745C" w14:paraId="3B452D72" w14:textId="77777777" w:rsidTr="0033745C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67A61" w14:textId="193B2D05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18532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Contribute to institutional policy, quality improvement, and research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FC493" w14:textId="77777777" w:rsidR="0033745C" w:rsidRPr="0033745C" w:rsidRDefault="0033745C" w:rsidP="0033745C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</w:pPr>
            <w:r w:rsidRPr="0033745C">
              <w:rPr>
                <w:rFonts w:ascii="Cambria" w:eastAsia="游ゴシック" w:hAnsi="Cambria" w:cs="ＭＳ Ｐゴシック"/>
                <w:color w:val="000000"/>
                <w:kern w:val="0"/>
                <w:szCs w:val="21"/>
              </w:rPr>
              <w:t>Develop clinical guidelines, engage in palliative care research</w:t>
            </w:r>
          </w:p>
        </w:tc>
      </w:tr>
    </w:tbl>
    <w:p w14:paraId="1533514D" w14:textId="27869DCB" w:rsidR="001E4E46" w:rsidRPr="0033745C" w:rsidRDefault="001E4E46" w:rsidP="00211E1A">
      <w:pPr>
        <w:rPr>
          <w:rFonts w:ascii="Cambria" w:hAnsi="Cambria" w:cs="Times New Roman"/>
        </w:rPr>
      </w:pPr>
    </w:p>
    <w:p w14:paraId="1B412843" w14:textId="459170B7" w:rsidR="009752E6" w:rsidRPr="00331B3C" w:rsidRDefault="009752E6" w:rsidP="00231FEF">
      <w:pPr>
        <w:widowControl/>
        <w:jc w:val="left"/>
        <w:rPr>
          <w:rFonts w:ascii="Cambria" w:hAnsi="Cambria" w:cs="Times New Roman"/>
        </w:rPr>
      </w:pPr>
    </w:p>
    <w:sectPr w:rsidR="009752E6" w:rsidRPr="00331B3C" w:rsidSect="00C81105">
      <w:pgSz w:w="16820" w:h="11900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16B79" w14:textId="77777777" w:rsidR="00B77CEA" w:rsidRDefault="00B77CEA" w:rsidP="00C05D8B">
      <w:r>
        <w:separator/>
      </w:r>
    </w:p>
  </w:endnote>
  <w:endnote w:type="continuationSeparator" w:id="0">
    <w:p w14:paraId="1B82CFB9" w14:textId="77777777" w:rsidR="00B77CEA" w:rsidRDefault="00B77CEA" w:rsidP="00C0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9F3B1" w14:textId="77777777" w:rsidR="00B77CEA" w:rsidRDefault="00B77CEA" w:rsidP="00C05D8B">
      <w:r>
        <w:separator/>
      </w:r>
    </w:p>
  </w:footnote>
  <w:footnote w:type="continuationSeparator" w:id="0">
    <w:p w14:paraId="50C359FD" w14:textId="77777777" w:rsidR="00B77CEA" w:rsidRDefault="00B77CEA" w:rsidP="00C05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B1E75"/>
    <w:multiLevelType w:val="hybridMultilevel"/>
    <w:tmpl w:val="35E28E2E"/>
    <w:lvl w:ilvl="0" w:tplc="E00E267C">
      <w:start w:val="1"/>
      <w:numFmt w:val="decimal"/>
      <w:lvlText w:val="%1."/>
      <w:lvlJc w:val="left"/>
      <w:pPr>
        <w:ind w:left="720" w:hanging="360"/>
      </w:pPr>
    </w:lvl>
    <w:lvl w:ilvl="1" w:tplc="CC7C3E3A">
      <w:start w:val="1"/>
      <w:numFmt w:val="decimal"/>
      <w:lvlText w:val="%2."/>
      <w:lvlJc w:val="left"/>
      <w:pPr>
        <w:ind w:left="720" w:hanging="360"/>
      </w:pPr>
    </w:lvl>
    <w:lvl w:ilvl="2" w:tplc="9E2C6926">
      <w:start w:val="1"/>
      <w:numFmt w:val="decimal"/>
      <w:lvlText w:val="%3."/>
      <w:lvlJc w:val="left"/>
      <w:pPr>
        <w:ind w:left="720" w:hanging="360"/>
      </w:pPr>
    </w:lvl>
    <w:lvl w:ilvl="3" w:tplc="6AFE34A0">
      <w:start w:val="1"/>
      <w:numFmt w:val="decimal"/>
      <w:lvlText w:val="%4."/>
      <w:lvlJc w:val="left"/>
      <w:pPr>
        <w:ind w:left="720" w:hanging="360"/>
      </w:pPr>
    </w:lvl>
    <w:lvl w:ilvl="4" w:tplc="622CBBF4">
      <w:start w:val="1"/>
      <w:numFmt w:val="decimal"/>
      <w:lvlText w:val="%5."/>
      <w:lvlJc w:val="left"/>
      <w:pPr>
        <w:ind w:left="720" w:hanging="360"/>
      </w:pPr>
    </w:lvl>
    <w:lvl w:ilvl="5" w:tplc="1368CB82">
      <w:start w:val="1"/>
      <w:numFmt w:val="decimal"/>
      <w:lvlText w:val="%6."/>
      <w:lvlJc w:val="left"/>
      <w:pPr>
        <w:ind w:left="720" w:hanging="360"/>
      </w:pPr>
    </w:lvl>
    <w:lvl w:ilvl="6" w:tplc="EB2477D2">
      <w:start w:val="1"/>
      <w:numFmt w:val="decimal"/>
      <w:lvlText w:val="%7."/>
      <w:lvlJc w:val="left"/>
      <w:pPr>
        <w:ind w:left="720" w:hanging="360"/>
      </w:pPr>
    </w:lvl>
    <w:lvl w:ilvl="7" w:tplc="54081D82">
      <w:start w:val="1"/>
      <w:numFmt w:val="decimal"/>
      <w:lvlText w:val="%8."/>
      <w:lvlJc w:val="left"/>
      <w:pPr>
        <w:ind w:left="720" w:hanging="360"/>
      </w:pPr>
    </w:lvl>
    <w:lvl w:ilvl="8" w:tplc="6EEE2914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3092EAC"/>
    <w:multiLevelType w:val="hybridMultilevel"/>
    <w:tmpl w:val="54FCA9CC"/>
    <w:lvl w:ilvl="0" w:tplc="2320D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3C43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CCA2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CE80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FCEF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9787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7142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8064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785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52927091"/>
    <w:multiLevelType w:val="hybridMultilevel"/>
    <w:tmpl w:val="6F080108"/>
    <w:lvl w:ilvl="0" w:tplc="80A8109A">
      <w:start w:val="1"/>
      <w:numFmt w:val="decimal"/>
      <w:lvlText w:val="%1."/>
      <w:lvlJc w:val="left"/>
      <w:pPr>
        <w:ind w:left="720" w:hanging="360"/>
      </w:pPr>
    </w:lvl>
    <w:lvl w:ilvl="1" w:tplc="40BA8B5E">
      <w:start w:val="1"/>
      <w:numFmt w:val="decimal"/>
      <w:lvlText w:val="%2."/>
      <w:lvlJc w:val="left"/>
      <w:pPr>
        <w:ind w:left="720" w:hanging="360"/>
      </w:pPr>
    </w:lvl>
    <w:lvl w:ilvl="2" w:tplc="0E8A13CE">
      <w:start w:val="1"/>
      <w:numFmt w:val="decimal"/>
      <w:lvlText w:val="%3."/>
      <w:lvlJc w:val="left"/>
      <w:pPr>
        <w:ind w:left="720" w:hanging="360"/>
      </w:pPr>
    </w:lvl>
    <w:lvl w:ilvl="3" w:tplc="2EF27F3C">
      <w:start w:val="1"/>
      <w:numFmt w:val="decimal"/>
      <w:lvlText w:val="%4."/>
      <w:lvlJc w:val="left"/>
      <w:pPr>
        <w:ind w:left="720" w:hanging="360"/>
      </w:pPr>
    </w:lvl>
    <w:lvl w:ilvl="4" w:tplc="B198BBDC">
      <w:start w:val="1"/>
      <w:numFmt w:val="decimal"/>
      <w:lvlText w:val="%5."/>
      <w:lvlJc w:val="left"/>
      <w:pPr>
        <w:ind w:left="720" w:hanging="360"/>
      </w:pPr>
    </w:lvl>
    <w:lvl w:ilvl="5" w:tplc="71B827D8">
      <w:start w:val="1"/>
      <w:numFmt w:val="decimal"/>
      <w:lvlText w:val="%6."/>
      <w:lvlJc w:val="left"/>
      <w:pPr>
        <w:ind w:left="720" w:hanging="360"/>
      </w:pPr>
    </w:lvl>
    <w:lvl w:ilvl="6" w:tplc="1646025A">
      <w:start w:val="1"/>
      <w:numFmt w:val="decimal"/>
      <w:lvlText w:val="%7."/>
      <w:lvlJc w:val="left"/>
      <w:pPr>
        <w:ind w:left="720" w:hanging="360"/>
      </w:pPr>
    </w:lvl>
    <w:lvl w:ilvl="7" w:tplc="85A0EB4C">
      <w:start w:val="1"/>
      <w:numFmt w:val="decimal"/>
      <w:lvlText w:val="%8."/>
      <w:lvlJc w:val="left"/>
      <w:pPr>
        <w:ind w:left="720" w:hanging="360"/>
      </w:pPr>
    </w:lvl>
    <w:lvl w:ilvl="8" w:tplc="633C71B2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5A594E4E"/>
    <w:multiLevelType w:val="hybridMultilevel"/>
    <w:tmpl w:val="7EEEEB72"/>
    <w:lvl w:ilvl="0" w:tplc="9426DD02">
      <w:start w:val="1"/>
      <w:numFmt w:val="decimal"/>
      <w:lvlText w:val="%1."/>
      <w:lvlJc w:val="left"/>
      <w:pPr>
        <w:ind w:left="720" w:hanging="360"/>
      </w:pPr>
    </w:lvl>
    <w:lvl w:ilvl="1" w:tplc="11E03A04">
      <w:start w:val="1"/>
      <w:numFmt w:val="decimal"/>
      <w:lvlText w:val="%2."/>
      <w:lvlJc w:val="left"/>
      <w:pPr>
        <w:ind w:left="720" w:hanging="360"/>
      </w:pPr>
    </w:lvl>
    <w:lvl w:ilvl="2" w:tplc="39BC678E">
      <w:start w:val="1"/>
      <w:numFmt w:val="decimal"/>
      <w:lvlText w:val="%3."/>
      <w:lvlJc w:val="left"/>
      <w:pPr>
        <w:ind w:left="720" w:hanging="360"/>
      </w:pPr>
    </w:lvl>
    <w:lvl w:ilvl="3" w:tplc="18AC06C8">
      <w:start w:val="1"/>
      <w:numFmt w:val="decimal"/>
      <w:lvlText w:val="%4."/>
      <w:lvlJc w:val="left"/>
      <w:pPr>
        <w:ind w:left="720" w:hanging="360"/>
      </w:pPr>
    </w:lvl>
    <w:lvl w:ilvl="4" w:tplc="88E8CF8A">
      <w:start w:val="1"/>
      <w:numFmt w:val="decimal"/>
      <w:lvlText w:val="%5."/>
      <w:lvlJc w:val="left"/>
      <w:pPr>
        <w:ind w:left="720" w:hanging="360"/>
      </w:pPr>
    </w:lvl>
    <w:lvl w:ilvl="5" w:tplc="71F8A40E">
      <w:start w:val="1"/>
      <w:numFmt w:val="decimal"/>
      <w:lvlText w:val="%6."/>
      <w:lvlJc w:val="left"/>
      <w:pPr>
        <w:ind w:left="720" w:hanging="360"/>
      </w:pPr>
    </w:lvl>
    <w:lvl w:ilvl="6" w:tplc="334AF080">
      <w:start w:val="1"/>
      <w:numFmt w:val="decimal"/>
      <w:lvlText w:val="%7."/>
      <w:lvlJc w:val="left"/>
      <w:pPr>
        <w:ind w:left="720" w:hanging="360"/>
      </w:pPr>
    </w:lvl>
    <w:lvl w:ilvl="7" w:tplc="0518C24A">
      <w:start w:val="1"/>
      <w:numFmt w:val="decimal"/>
      <w:lvlText w:val="%8."/>
      <w:lvlJc w:val="left"/>
      <w:pPr>
        <w:ind w:left="720" w:hanging="360"/>
      </w:pPr>
    </w:lvl>
    <w:lvl w:ilvl="8" w:tplc="1BD2AC6C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61652C54"/>
    <w:multiLevelType w:val="hybridMultilevel"/>
    <w:tmpl w:val="B8DA3D3E"/>
    <w:lvl w:ilvl="0" w:tplc="D39CC67A">
      <w:start w:val="1"/>
      <w:numFmt w:val="decimal"/>
      <w:lvlText w:val="%1."/>
      <w:lvlJc w:val="left"/>
      <w:pPr>
        <w:ind w:left="720" w:hanging="360"/>
      </w:pPr>
    </w:lvl>
    <w:lvl w:ilvl="1" w:tplc="BFE2BBCE">
      <w:start w:val="1"/>
      <w:numFmt w:val="decimal"/>
      <w:lvlText w:val="%2."/>
      <w:lvlJc w:val="left"/>
      <w:pPr>
        <w:ind w:left="720" w:hanging="360"/>
      </w:pPr>
    </w:lvl>
    <w:lvl w:ilvl="2" w:tplc="518AB336">
      <w:start w:val="1"/>
      <w:numFmt w:val="decimal"/>
      <w:lvlText w:val="%3."/>
      <w:lvlJc w:val="left"/>
      <w:pPr>
        <w:ind w:left="720" w:hanging="360"/>
      </w:pPr>
    </w:lvl>
    <w:lvl w:ilvl="3" w:tplc="CF406218">
      <w:start w:val="1"/>
      <w:numFmt w:val="decimal"/>
      <w:lvlText w:val="%4."/>
      <w:lvlJc w:val="left"/>
      <w:pPr>
        <w:ind w:left="720" w:hanging="360"/>
      </w:pPr>
    </w:lvl>
    <w:lvl w:ilvl="4" w:tplc="C14E7BDE">
      <w:start w:val="1"/>
      <w:numFmt w:val="decimal"/>
      <w:lvlText w:val="%5."/>
      <w:lvlJc w:val="left"/>
      <w:pPr>
        <w:ind w:left="720" w:hanging="360"/>
      </w:pPr>
    </w:lvl>
    <w:lvl w:ilvl="5" w:tplc="8C00503A">
      <w:start w:val="1"/>
      <w:numFmt w:val="decimal"/>
      <w:lvlText w:val="%6."/>
      <w:lvlJc w:val="left"/>
      <w:pPr>
        <w:ind w:left="720" w:hanging="360"/>
      </w:pPr>
    </w:lvl>
    <w:lvl w:ilvl="6" w:tplc="383EF804">
      <w:start w:val="1"/>
      <w:numFmt w:val="decimal"/>
      <w:lvlText w:val="%7."/>
      <w:lvlJc w:val="left"/>
      <w:pPr>
        <w:ind w:left="720" w:hanging="360"/>
      </w:pPr>
    </w:lvl>
    <w:lvl w:ilvl="7" w:tplc="61A8E862">
      <w:start w:val="1"/>
      <w:numFmt w:val="decimal"/>
      <w:lvlText w:val="%8."/>
      <w:lvlJc w:val="left"/>
      <w:pPr>
        <w:ind w:left="720" w:hanging="360"/>
      </w:pPr>
    </w:lvl>
    <w:lvl w:ilvl="8" w:tplc="ACD050A4">
      <w:start w:val="1"/>
      <w:numFmt w:val="decimal"/>
      <w:lvlText w:val="%9."/>
      <w:lvlJc w:val="left"/>
      <w:pPr>
        <w:ind w:left="720" w:hanging="360"/>
      </w:pPr>
    </w:lvl>
  </w:abstractNum>
  <w:num w:numId="1" w16cid:durableId="1576934289">
    <w:abstractNumId w:val="4"/>
  </w:num>
  <w:num w:numId="2" w16cid:durableId="1440371059">
    <w:abstractNumId w:val="1"/>
  </w:num>
  <w:num w:numId="3" w16cid:durableId="1440905023">
    <w:abstractNumId w:val="2"/>
  </w:num>
  <w:num w:numId="4" w16cid:durableId="1692609634">
    <w:abstractNumId w:val="3"/>
  </w:num>
  <w:num w:numId="5" w16cid:durableId="1885674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9DB"/>
    <w:rsid w:val="0000116A"/>
    <w:rsid w:val="00002FF0"/>
    <w:rsid w:val="000052C5"/>
    <w:rsid w:val="000116A5"/>
    <w:rsid w:val="00014E36"/>
    <w:rsid w:val="00017FEA"/>
    <w:rsid w:val="00030C7C"/>
    <w:rsid w:val="00037588"/>
    <w:rsid w:val="000423B1"/>
    <w:rsid w:val="0005367D"/>
    <w:rsid w:val="00054C72"/>
    <w:rsid w:val="00063AC3"/>
    <w:rsid w:val="00063BB1"/>
    <w:rsid w:val="00083DF0"/>
    <w:rsid w:val="0008545F"/>
    <w:rsid w:val="0008668B"/>
    <w:rsid w:val="00096E93"/>
    <w:rsid w:val="000A0AA6"/>
    <w:rsid w:val="000A1439"/>
    <w:rsid w:val="000D1C9B"/>
    <w:rsid w:val="000D2819"/>
    <w:rsid w:val="000F3AFB"/>
    <w:rsid w:val="00102452"/>
    <w:rsid w:val="00112BED"/>
    <w:rsid w:val="00123BC4"/>
    <w:rsid w:val="001258A9"/>
    <w:rsid w:val="00127B2A"/>
    <w:rsid w:val="001346D8"/>
    <w:rsid w:val="00134A3C"/>
    <w:rsid w:val="00140856"/>
    <w:rsid w:val="001424D3"/>
    <w:rsid w:val="00142F35"/>
    <w:rsid w:val="00143653"/>
    <w:rsid w:val="00146A9E"/>
    <w:rsid w:val="00150D0C"/>
    <w:rsid w:val="0015340B"/>
    <w:rsid w:val="00165DA3"/>
    <w:rsid w:val="0016679D"/>
    <w:rsid w:val="00180CB0"/>
    <w:rsid w:val="001923C4"/>
    <w:rsid w:val="001A1987"/>
    <w:rsid w:val="001C0170"/>
    <w:rsid w:val="001D7811"/>
    <w:rsid w:val="001E1F77"/>
    <w:rsid w:val="001E4E46"/>
    <w:rsid w:val="001E55ED"/>
    <w:rsid w:val="001F4F9A"/>
    <w:rsid w:val="001F7482"/>
    <w:rsid w:val="0020150E"/>
    <w:rsid w:val="00205F30"/>
    <w:rsid w:val="00206FD5"/>
    <w:rsid w:val="00211E1A"/>
    <w:rsid w:val="002142EE"/>
    <w:rsid w:val="00214EB9"/>
    <w:rsid w:val="00216B92"/>
    <w:rsid w:val="00224ACA"/>
    <w:rsid w:val="00226BEA"/>
    <w:rsid w:val="0023060D"/>
    <w:rsid w:val="00231B18"/>
    <w:rsid w:val="00231FEF"/>
    <w:rsid w:val="00241556"/>
    <w:rsid w:val="00244E2A"/>
    <w:rsid w:val="00251585"/>
    <w:rsid w:val="0025399B"/>
    <w:rsid w:val="002559C1"/>
    <w:rsid w:val="00257A37"/>
    <w:rsid w:val="00292617"/>
    <w:rsid w:val="00294FCE"/>
    <w:rsid w:val="00297FAF"/>
    <w:rsid w:val="002A10F9"/>
    <w:rsid w:val="002A1A8E"/>
    <w:rsid w:val="002B1ABB"/>
    <w:rsid w:val="002B1CCF"/>
    <w:rsid w:val="002B6278"/>
    <w:rsid w:val="002C0554"/>
    <w:rsid w:val="002C444B"/>
    <w:rsid w:val="002D11B2"/>
    <w:rsid w:val="002D3860"/>
    <w:rsid w:val="002F38A5"/>
    <w:rsid w:val="002F4DCF"/>
    <w:rsid w:val="003013FC"/>
    <w:rsid w:val="00313DF7"/>
    <w:rsid w:val="00321070"/>
    <w:rsid w:val="00321B99"/>
    <w:rsid w:val="00323F6C"/>
    <w:rsid w:val="00325114"/>
    <w:rsid w:val="00326759"/>
    <w:rsid w:val="00331B3C"/>
    <w:rsid w:val="0033287D"/>
    <w:rsid w:val="0033745C"/>
    <w:rsid w:val="003455C7"/>
    <w:rsid w:val="00373E07"/>
    <w:rsid w:val="00390B4B"/>
    <w:rsid w:val="003A2A0F"/>
    <w:rsid w:val="003A72AB"/>
    <w:rsid w:val="003C07D0"/>
    <w:rsid w:val="003C5507"/>
    <w:rsid w:val="003C6982"/>
    <w:rsid w:val="003E1DE1"/>
    <w:rsid w:val="00401795"/>
    <w:rsid w:val="00403500"/>
    <w:rsid w:val="0041434E"/>
    <w:rsid w:val="0042367E"/>
    <w:rsid w:val="0043331A"/>
    <w:rsid w:val="004416DA"/>
    <w:rsid w:val="00441913"/>
    <w:rsid w:val="004460B7"/>
    <w:rsid w:val="00460258"/>
    <w:rsid w:val="00473A15"/>
    <w:rsid w:val="004766B4"/>
    <w:rsid w:val="004806E1"/>
    <w:rsid w:val="0048183D"/>
    <w:rsid w:val="004837F0"/>
    <w:rsid w:val="00485DEB"/>
    <w:rsid w:val="00491C13"/>
    <w:rsid w:val="004A12B3"/>
    <w:rsid w:val="004A6969"/>
    <w:rsid w:val="004C0465"/>
    <w:rsid w:val="004C64A5"/>
    <w:rsid w:val="004D4A62"/>
    <w:rsid w:val="004D67E1"/>
    <w:rsid w:val="004E34BD"/>
    <w:rsid w:val="004E620A"/>
    <w:rsid w:val="004E7807"/>
    <w:rsid w:val="00507523"/>
    <w:rsid w:val="00522856"/>
    <w:rsid w:val="00534C8F"/>
    <w:rsid w:val="005412CF"/>
    <w:rsid w:val="00542122"/>
    <w:rsid w:val="00551C06"/>
    <w:rsid w:val="005543BF"/>
    <w:rsid w:val="005553B2"/>
    <w:rsid w:val="00555D6C"/>
    <w:rsid w:val="0057344D"/>
    <w:rsid w:val="00574F92"/>
    <w:rsid w:val="00585363"/>
    <w:rsid w:val="0058698F"/>
    <w:rsid w:val="00594911"/>
    <w:rsid w:val="005952D4"/>
    <w:rsid w:val="005A2146"/>
    <w:rsid w:val="005B0658"/>
    <w:rsid w:val="005B23BF"/>
    <w:rsid w:val="005B6E16"/>
    <w:rsid w:val="005D15A6"/>
    <w:rsid w:val="005E5848"/>
    <w:rsid w:val="005E691C"/>
    <w:rsid w:val="005E7A6B"/>
    <w:rsid w:val="005F26A2"/>
    <w:rsid w:val="00605429"/>
    <w:rsid w:val="00607802"/>
    <w:rsid w:val="00610D7E"/>
    <w:rsid w:val="00611C0F"/>
    <w:rsid w:val="00613CE1"/>
    <w:rsid w:val="00614227"/>
    <w:rsid w:val="006167D3"/>
    <w:rsid w:val="00617F59"/>
    <w:rsid w:val="0062367A"/>
    <w:rsid w:val="00626EA8"/>
    <w:rsid w:val="00635722"/>
    <w:rsid w:val="0064544C"/>
    <w:rsid w:val="00645B06"/>
    <w:rsid w:val="006538CC"/>
    <w:rsid w:val="00654D62"/>
    <w:rsid w:val="00657E25"/>
    <w:rsid w:val="00664070"/>
    <w:rsid w:val="00674E3A"/>
    <w:rsid w:val="00675429"/>
    <w:rsid w:val="00677641"/>
    <w:rsid w:val="00690C21"/>
    <w:rsid w:val="00697347"/>
    <w:rsid w:val="006A0943"/>
    <w:rsid w:val="006A1ED0"/>
    <w:rsid w:val="006D33CF"/>
    <w:rsid w:val="006E08D2"/>
    <w:rsid w:val="00704F6F"/>
    <w:rsid w:val="00705510"/>
    <w:rsid w:val="00705DBB"/>
    <w:rsid w:val="00710761"/>
    <w:rsid w:val="00711C79"/>
    <w:rsid w:val="0071685E"/>
    <w:rsid w:val="00721A5C"/>
    <w:rsid w:val="00723E7A"/>
    <w:rsid w:val="00727844"/>
    <w:rsid w:val="0073067B"/>
    <w:rsid w:val="00733AEF"/>
    <w:rsid w:val="00753ACB"/>
    <w:rsid w:val="00754B56"/>
    <w:rsid w:val="007574E6"/>
    <w:rsid w:val="00761F70"/>
    <w:rsid w:val="00771E22"/>
    <w:rsid w:val="0077538D"/>
    <w:rsid w:val="007809A9"/>
    <w:rsid w:val="00786D9F"/>
    <w:rsid w:val="007A5720"/>
    <w:rsid w:val="007C14B4"/>
    <w:rsid w:val="007C2F2E"/>
    <w:rsid w:val="007C537C"/>
    <w:rsid w:val="007D1D7A"/>
    <w:rsid w:val="007D381E"/>
    <w:rsid w:val="007E22B1"/>
    <w:rsid w:val="007E5944"/>
    <w:rsid w:val="007F5F82"/>
    <w:rsid w:val="007F661F"/>
    <w:rsid w:val="008034F4"/>
    <w:rsid w:val="00804D57"/>
    <w:rsid w:val="00811009"/>
    <w:rsid w:val="00811ACA"/>
    <w:rsid w:val="0081685F"/>
    <w:rsid w:val="00820399"/>
    <w:rsid w:val="00832D9C"/>
    <w:rsid w:val="00842EBA"/>
    <w:rsid w:val="00844617"/>
    <w:rsid w:val="00857DAE"/>
    <w:rsid w:val="0086002E"/>
    <w:rsid w:val="00876F18"/>
    <w:rsid w:val="00886724"/>
    <w:rsid w:val="00891620"/>
    <w:rsid w:val="0089729B"/>
    <w:rsid w:val="008A0461"/>
    <w:rsid w:val="008A1CC1"/>
    <w:rsid w:val="008A49DB"/>
    <w:rsid w:val="008B5FB8"/>
    <w:rsid w:val="008C748C"/>
    <w:rsid w:val="008D107A"/>
    <w:rsid w:val="008D3A6D"/>
    <w:rsid w:val="008E06B8"/>
    <w:rsid w:val="008E2974"/>
    <w:rsid w:val="008F1856"/>
    <w:rsid w:val="00906674"/>
    <w:rsid w:val="00907268"/>
    <w:rsid w:val="00907ED4"/>
    <w:rsid w:val="00913A1A"/>
    <w:rsid w:val="00922652"/>
    <w:rsid w:val="009351D7"/>
    <w:rsid w:val="00936E8E"/>
    <w:rsid w:val="0094227A"/>
    <w:rsid w:val="00961664"/>
    <w:rsid w:val="00963643"/>
    <w:rsid w:val="009668BC"/>
    <w:rsid w:val="009703BA"/>
    <w:rsid w:val="009723D9"/>
    <w:rsid w:val="009752E6"/>
    <w:rsid w:val="00976A7D"/>
    <w:rsid w:val="00982002"/>
    <w:rsid w:val="0099088A"/>
    <w:rsid w:val="0099294A"/>
    <w:rsid w:val="009966DE"/>
    <w:rsid w:val="00996952"/>
    <w:rsid w:val="00997309"/>
    <w:rsid w:val="009A5EE0"/>
    <w:rsid w:val="009C68C3"/>
    <w:rsid w:val="009D21C3"/>
    <w:rsid w:val="009D5FFD"/>
    <w:rsid w:val="009D7664"/>
    <w:rsid w:val="00A02D48"/>
    <w:rsid w:val="00A06408"/>
    <w:rsid w:val="00A13BCD"/>
    <w:rsid w:val="00A20F3D"/>
    <w:rsid w:val="00A31DC1"/>
    <w:rsid w:val="00A51893"/>
    <w:rsid w:val="00A622B7"/>
    <w:rsid w:val="00A846BA"/>
    <w:rsid w:val="00A96123"/>
    <w:rsid w:val="00AA40F4"/>
    <w:rsid w:val="00AB1DAF"/>
    <w:rsid w:val="00AB4AEA"/>
    <w:rsid w:val="00AE00EE"/>
    <w:rsid w:val="00AE19C8"/>
    <w:rsid w:val="00AE301A"/>
    <w:rsid w:val="00AE5C90"/>
    <w:rsid w:val="00AE79AC"/>
    <w:rsid w:val="00AF3D41"/>
    <w:rsid w:val="00AF7068"/>
    <w:rsid w:val="00AF7D60"/>
    <w:rsid w:val="00B048EB"/>
    <w:rsid w:val="00B05E9D"/>
    <w:rsid w:val="00B15CC9"/>
    <w:rsid w:val="00B34AE0"/>
    <w:rsid w:val="00B37468"/>
    <w:rsid w:val="00B40F21"/>
    <w:rsid w:val="00B4795F"/>
    <w:rsid w:val="00B60714"/>
    <w:rsid w:val="00B62D7B"/>
    <w:rsid w:val="00B64EE0"/>
    <w:rsid w:val="00B77CEA"/>
    <w:rsid w:val="00B82B5B"/>
    <w:rsid w:val="00B95C7C"/>
    <w:rsid w:val="00BB52D2"/>
    <w:rsid w:val="00BB6F73"/>
    <w:rsid w:val="00BC5CA3"/>
    <w:rsid w:val="00BD06C8"/>
    <w:rsid w:val="00BD1E32"/>
    <w:rsid w:val="00BE3FF9"/>
    <w:rsid w:val="00BF4E72"/>
    <w:rsid w:val="00BF6159"/>
    <w:rsid w:val="00BF66A2"/>
    <w:rsid w:val="00BF7FFB"/>
    <w:rsid w:val="00C00B0E"/>
    <w:rsid w:val="00C033CC"/>
    <w:rsid w:val="00C05D8B"/>
    <w:rsid w:val="00C21122"/>
    <w:rsid w:val="00C273F1"/>
    <w:rsid w:val="00C40321"/>
    <w:rsid w:val="00C42164"/>
    <w:rsid w:val="00C56863"/>
    <w:rsid w:val="00C61FC8"/>
    <w:rsid w:val="00C80D5B"/>
    <w:rsid w:val="00C81105"/>
    <w:rsid w:val="00C84BF9"/>
    <w:rsid w:val="00C907AB"/>
    <w:rsid w:val="00C964AB"/>
    <w:rsid w:val="00CA3946"/>
    <w:rsid w:val="00CA4975"/>
    <w:rsid w:val="00CB3EC6"/>
    <w:rsid w:val="00CC2B8C"/>
    <w:rsid w:val="00CD3080"/>
    <w:rsid w:val="00CE1D1F"/>
    <w:rsid w:val="00CE2BB0"/>
    <w:rsid w:val="00CE397E"/>
    <w:rsid w:val="00CE3ED9"/>
    <w:rsid w:val="00CE73FF"/>
    <w:rsid w:val="00CF36DD"/>
    <w:rsid w:val="00D101B3"/>
    <w:rsid w:val="00D110C9"/>
    <w:rsid w:val="00D201BD"/>
    <w:rsid w:val="00D25EFB"/>
    <w:rsid w:val="00D32FA9"/>
    <w:rsid w:val="00D36701"/>
    <w:rsid w:val="00D5666B"/>
    <w:rsid w:val="00D61289"/>
    <w:rsid w:val="00D71700"/>
    <w:rsid w:val="00D8128C"/>
    <w:rsid w:val="00D81AED"/>
    <w:rsid w:val="00D95C2C"/>
    <w:rsid w:val="00DA652B"/>
    <w:rsid w:val="00DB6873"/>
    <w:rsid w:val="00DC0C81"/>
    <w:rsid w:val="00DC1CC5"/>
    <w:rsid w:val="00DC5644"/>
    <w:rsid w:val="00DC667B"/>
    <w:rsid w:val="00DD19C5"/>
    <w:rsid w:val="00DE4757"/>
    <w:rsid w:val="00DF48E9"/>
    <w:rsid w:val="00DF61BB"/>
    <w:rsid w:val="00E016AF"/>
    <w:rsid w:val="00E10010"/>
    <w:rsid w:val="00E10D9B"/>
    <w:rsid w:val="00E23A6A"/>
    <w:rsid w:val="00E247E3"/>
    <w:rsid w:val="00E341A3"/>
    <w:rsid w:val="00E454A8"/>
    <w:rsid w:val="00E65C21"/>
    <w:rsid w:val="00E74295"/>
    <w:rsid w:val="00E879AC"/>
    <w:rsid w:val="00E9222E"/>
    <w:rsid w:val="00EA44AC"/>
    <w:rsid w:val="00EB0CE8"/>
    <w:rsid w:val="00EB2CB1"/>
    <w:rsid w:val="00EB7876"/>
    <w:rsid w:val="00ED21DF"/>
    <w:rsid w:val="00EE174A"/>
    <w:rsid w:val="00EE2685"/>
    <w:rsid w:val="00EE7CA9"/>
    <w:rsid w:val="00EF2502"/>
    <w:rsid w:val="00EF59C3"/>
    <w:rsid w:val="00EF67D9"/>
    <w:rsid w:val="00F1321A"/>
    <w:rsid w:val="00F2487A"/>
    <w:rsid w:val="00F342FE"/>
    <w:rsid w:val="00F4107E"/>
    <w:rsid w:val="00F63B0E"/>
    <w:rsid w:val="00F7066D"/>
    <w:rsid w:val="00F716D8"/>
    <w:rsid w:val="00F86515"/>
    <w:rsid w:val="00F871F0"/>
    <w:rsid w:val="00F9239F"/>
    <w:rsid w:val="00F977BF"/>
    <w:rsid w:val="00FA61A2"/>
    <w:rsid w:val="00FB4E7D"/>
    <w:rsid w:val="00FB7C93"/>
    <w:rsid w:val="00FC7F44"/>
    <w:rsid w:val="00FD5784"/>
    <w:rsid w:val="00FE6491"/>
    <w:rsid w:val="00FF236E"/>
    <w:rsid w:val="00FF5275"/>
    <w:rsid w:val="00FF5D04"/>
    <w:rsid w:val="00FF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03535C"/>
  <w15:chartTrackingRefBased/>
  <w15:docId w15:val="{4F0CA0C3-A65A-401C-BB29-C8395526C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1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A49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926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9261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416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416DA"/>
  </w:style>
  <w:style w:type="paragraph" w:styleId="a7">
    <w:name w:val="footer"/>
    <w:basedOn w:val="a"/>
    <w:link w:val="a8"/>
    <w:uiPriority w:val="99"/>
    <w:unhideWhenUsed/>
    <w:rsid w:val="004416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416DA"/>
  </w:style>
  <w:style w:type="table" w:styleId="a9">
    <w:name w:val="Table Grid"/>
    <w:basedOn w:val="a1"/>
    <w:uiPriority w:val="39"/>
    <w:rsid w:val="00153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E7807"/>
  </w:style>
  <w:style w:type="character" w:styleId="ab">
    <w:name w:val="annotation reference"/>
    <w:basedOn w:val="a0"/>
    <w:uiPriority w:val="99"/>
    <w:semiHidden/>
    <w:unhideWhenUsed/>
    <w:rsid w:val="00DC667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C667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C667B"/>
  </w:style>
  <w:style w:type="paragraph" w:styleId="ae">
    <w:name w:val="annotation subject"/>
    <w:basedOn w:val="ac"/>
    <w:next w:val="ac"/>
    <w:link w:val="af"/>
    <w:uiPriority w:val="99"/>
    <w:semiHidden/>
    <w:unhideWhenUsed/>
    <w:rsid w:val="00DC667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C667B"/>
    <w:rPr>
      <w:b/>
      <w:bCs/>
    </w:rPr>
  </w:style>
  <w:style w:type="character" w:styleId="af0">
    <w:name w:val="Hyperlink"/>
    <w:basedOn w:val="a0"/>
    <w:uiPriority w:val="99"/>
    <w:unhideWhenUsed/>
    <w:rsid w:val="00F4107E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F41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5F231-C920-424E-B3D8-98EEB7B5E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umi kabeya</dc:creator>
  <cp:lastModifiedBy>megumi kabeya</cp:lastModifiedBy>
  <cp:revision>3</cp:revision>
  <cp:lastPrinted>2025-07-07T12:10:00Z</cp:lastPrinted>
  <dcterms:created xsi:type="dcterms:W3CDTF">2025-09-04T19:05:00Z</dcterms:created>
  <dcterms:modified xsi:type="dcterms:W3CDTF">2025-09-04T19:07:00Z</dcterms:modified>
</cp:coreProperties>
</file>